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Table S</w:t>
      </w:r>
      <w:r>
        <w:rPr>
          <w:b/>
          <w:sz w:val="22"/>
        </w:rPr>
        <w:t>1</w:t>
      </w:r>
      <w:r>
        <w:rPr>
          <w:b/>
          <w:sz w:val="22"/>
        </w:rPr>
        <w:t>.</w:t>
      </w:r>
      <w:r>
        <w:rPr>
          <w:b/>
          <w:sz w:val="22"/>
        </w:rPr>
        <w:t xml:space="preserve"> Developmental efficiency of embryos produced</w:t>
      </w:r>
      <w:r>
        <w:rPr>
          <w:b/>
          <w:sz w:val="22"/>
        </w:rPr>
        <w:t xml:space="preserve">, related to Figure </w:t>
      </w:r>
      <w:r>
        <w:rPr>
          <w:b/>
          <w:sz w:val="22"/>
        </w:rPr>
        <w:t>1</w:t>
      </w:r>
      <w:r>
        <w:rPr>
          <w:b/>
          <w:sz w:val="22"/>
        </w:rPr>
        <w:t>.</w:t>
      </w:r>
    </w:p>
    <w:tbl>
      <w:tblPr>
        <w:tblW w:w="8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081"/>
        <w:gridCol w:w="1619"/>
        <w:gridCol w:w="1531"/>
        <w:gridCol w:w="1365"/>
        <w:gridCol w:w="1424"/>
      </w:tblGrid>
      <w:tr>
        <w:trPr/>
        <w:tc>
          <w:tcPr>
            <w:tcW w:w="172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ell type</w:t>
            </w:r>
          </w:p>
        </w:tc>
        <w:tc>
          <w:tcPr>
            <w:tcW w:w="108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nor cells</w:t>
            </w:r>
          </w:p>
        </w:tc>
        <w:tc>
          <w:tcPr>
            <w:tcW w:w="161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injected embryos</w:t>
            </w:r>
          </w:p>
        </w:tc>
        <w:tc>
          <w:tcPr>
            <w:tcW w:w="15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implantations</w:t>
            </w:r>
          </w:p>
          <w:p>
            <w:pPr>
              <w:pStyle w:val="Normal"/>
              <w:jc w:val="center"/>
              <w:rPr/>
            </w:pPr>
            <w:r>
              <w:rPr/>
              <w:t>(% injection)</w:t>
            </w:r>
          </w:p>
        </w:tc>
        <w:tc>
          <w:tcPr>
            <w:tcW w:w="136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full-term pups</w:t>
            </w:r>
          </w:p>
          <w:p>
            <w:pPr>
              <w:pStyle w:val="Normal"/>
              <w:jc w:val="center"/>
              <w:rPr/>
            </w:pPr>
            <w:r>
              <w:rPr/>
              <w:t>(% injection)</w:t>
            </w:r>
          </w:p>
        </w:tc>
        <w:tc>
          <w:tcPr>
            <w:tcW w:w="142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survived</w:t>
            </w:r>
          </w:p>
          <w:p>
            <w:pPr>
              <w:pStyle w:val="Normal"/>
              <w:jc w:val="center"/>
              <w:rPr/>
            </w:pPr>
            <w:r>
              <w:rPr/>
              <w:t>(% injection)</w:t>
            </w:r>
          </w:p>
        </w:tc>
      </w:tr>
      <w:tr>
        <w:trPr/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S cell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S-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 ( 42.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 (15.9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 (12.0)</w:t>
            </w:r>
          </w:p>
        </w:tc>
      </w:tr>
      <w:tr>
        <w:trPr/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S-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 (39.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 (11.1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(5.9)</w:t>
            </w:r>
          </w:p>
        </w:tc>
      </w:tr>
      <w:tr>
        <w:trPr/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isome-derived iPS cell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PS-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 (49.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 (13.6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 (8.5)</w:t>
            </w:r>
          </w:p>
        </w:tc>
      </w:tr>
      <w:tr>
        <w:trPr/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PS-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 (52.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 (8.1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4.6)</w:t>
            </w:r>
          </w:p>
        </w:tc>
      </w:tr>
      <w:tr>
        <w:trPr>
          <w:trHeight w:val="258" w:hRule="atLeast"/>
        </w:trPr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PS-3</w:t>
            </w:r>
          </w:p>
        </w:tc>
        <w:tc>
          <w:tcPr>
            <w:tcW w:w="161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5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 (45.4)</w:t>
            </w:r>
          </w:p>
        </w:tc>
        <w:tc>
          <w:tcPr>
            <w:tcW w:w="13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3.7)</w:t>
            </w:r>
          </w:p>
        </w:tc>
        <w:tc>
          <w:tcPr>
            <w:tcW w:w="14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2.8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sz w:val="22"/>
        </w:rPr>
        <w:t>Table S</w:t>
      </w:r>
      <w:r>
        <w:rPr>
          <w:b/>
          <w:sz w:val="22"/>
        </w:rPr>
        <w:t>2</w:t>
      </w:r>
      <w:r>
        <w:rPr>
          <w:b/>
          <w:sz w:val="22"/>
        </w:rPr>
        <w:t>. List of primers in our work, related to Figure 1, 2, 3, 4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0349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831"/>
        <w:gridCol w:w="6723"/>
        <w:gridCol w:w="1489"/>
      </w:tblGrid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rime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quenc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pplication</w:t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Oct4-vp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GCGACTATGCACAACGAGAGGA</w:t>
            </w:r>
          </w:p>
        </w:tc>
        <w:tc>
          <w:tcPr>
            <w:tcW w:w="1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</w:t>
            </w:r>
            <w:r>
              <w:rPr>
                <w:sz w:val="22"/>
              </w:rPr>
              <w:t>ntegration assay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GCCATATCCAGAGCGCCG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ox2-vp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CTCTTGGCTCCATGGGTTCG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5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CGGCCATATCCAGAGCGCC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56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nog-vp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TGCTGAGATGCCTCACAC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CATTGGAAGGTTCCCAGTC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Klf4-vp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TCTCTTCGTGCACCCACT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CGATCGTCTTCCCCTCTT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P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GGGATCCATGTTGGGGGACGG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GGGAATTCCCCACC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BNA-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CCCTCATCTCCATCACC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GTCGTCTCCCCTTTGGAA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ygromyci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TGTCACGTTGCAAGACCT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2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CATTGTTGGAGCCGAAATC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Oct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GCGGGACACCTGGCTTC</w:t>
            </w:r>
          </w:p>
        </w:tc>
        <w:tc>
          <w:tcPr>
            <w:tcW w:w="1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outhern blot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AGTTTGAATGCATGGGAGA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ox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TACAACATGATGGAGAC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GTGTGAGAGGGGCAGT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anog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AGTGTGGATCCAGCTT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CGTCTTCAGGTTGCAT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Klf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AGGCAGCCACCTGGCGAGTC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AATGCCTCTTCATGTGTAA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ormad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AGATTACCAACCACCAG</w:t>
            </w:r>
          </w:p>
        </w:tc>
        <w:tc>
          <w:tcPr>
            <w:tcW w:w="1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qPCR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AAAAGGTGTTGGGAC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Zg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CACCGCCTTCCGTA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TTGAAACTTGTGCCTGA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oct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AGGATCACCTTGGGGTACA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AAGCGACAGATGGTGGTC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ox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GGAGTGGAAACTTTTGTCC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AGCGTGTACTTATCCTTC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anog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CAGTTTGCCTAGTTCTGAG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AAGAATAGTTCTCGGGATGAA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Klf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1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GAGTCTGACATGGCT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1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GGACGCAGTGTCTTCTC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Rex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2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GGGATGAAAGTGAGATTAGC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2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ACCTCGTATGATGCACTC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Dppa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1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CCCAATGAAGGACCCTGAA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1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TGACACCGGGGTTTA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APDH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2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GTCGGTGTGAACGGATTT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2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GTCGTTGATGGCAACA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esti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AGTCAGATCGCTCAGATCC</w:t>
            </w:r>
          </w:p>
        </w:tc>
        <w:tc>
          <w:tcPr>
            <w:tcW w:w="1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T-PCR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AGAGTCCTGTATGTAGCCAC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Brachyur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TCAAGGAGCTAACTAACGA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TCACGAAGTCCAGCAAGA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BMP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TCCTGGTAACCGAATGCT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187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GGTCTCAGGTATCAAACTAGC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185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Ihh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GCTACGAAGGCAAGA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104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TGAAGATGATGTCGGGATTG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104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FGF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GCGTCTCACTCCCGAA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104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GAAAACGTCGCGCTACT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06:09:00Z</dcterms:created>
  <dc:creator>kai</dc:creator>
  <dc:description/>
  <dc:language>en-US</dc:language>
  <cp:lastModifiedBy>Cao JN</cp:lastModifiedBy>
  <dcterms:modified xsi:type="dcterms:W3CDTF">2015-05-11T06:09:00Z</dcterms:modified>
  <cp:revision>2</cp:revision>
  <dc:subject/>
  <dc:title/>
</cp:coreProperties>
</file>